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B6FDF4" w14:textId="77777777" w:rsidR="00FB09AA" w:rsidRPr="00057981" w:rsidRDefault="00FB09AA" w:rsidP="00FB09A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57981">
        <w:rPr>
          <w:rFonts w:ascii="Times New Roman" w:hAnsi="Times New Roman" w:cs="Times New Roman"/>
          <w:b/>
          <w:bCs/>
          <w:sz w:val="24"/>
          <w:szCs w:val="24"/>
        </w:rPr>
        <w:t xml:space="preserve">S3 Table. </w:t>
      </w:r>
      <w:r>
        <w:rPr>
          <w:rFonts w:ascii="Times New Roman" w:hAnsi="Times New Roman" w:cs="Times New Roman"/>
          <w:b/>
          <w:bCs/>
          <w:sz w:val="24"/>
          <w:szCs w:val="24"/>
        </w:rPr>
        <w:t>Statistical values</w:t>
      </w:r>
      <w:r w:rsidRPr="00057981">
        <w:rPr>
          <w:rFonts w:ascii="Times New Roman" w:hAnsi="Times New Roman" w:cs="Times New Roman"/>
          <w:b/>
          <w:bCs/>
          <w:sz w:val="24"/>
          <w:szCs w:val="24"/>
        </w:rPr>
        <w:t xml:space="preserve"> for intra-ladder ANOVA comparisons.</w:t>
      </w:r>
      <w:r w:rsidRPr="00057981">
        <w:rPr>
          <w:rFonts w:ascii="Times New Roman" w:hAnsi="Times New Roman" w:cs="Times New Roman"/>
          <w:sz w:val="24"/>
          <w:szCs w:val="24"/>
        </w:rPr>
        <w:t xml:space="preserve"> The P-values</w:t>
      </w:r>
      <w:r>
        <w:rPr>
          <w:rFonts w:ascii="Times New Roman" w:hAnsi="Times New Roman" w:cs="Times New Roman"/>
          <w:sz w:val="24"/>
          <w:szCs w:val="24"/>
        </w:rPr>
        <w:t xml:space="preserve">, F-values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fs</w:t>
      </w:r>
      <w:proofErr w:type="spellEnd"/>
      <w:r w:rsidRPr="00057981">
        <w:rPr>
          <w:rFonts w:ascii="Times New Roman" w:hAnsi="Times New Roman" w:cs="Times New Roman"/>
          <w:sz w:val="24"/>
          <w:szCs w:val="24"/>
        </w:rPr>
        <w:t xml:space="preserve"> calculated via ANOVA comparing rat hit, miss, and slip outcomes between different treatment conditions on the same ladders. Significance for a P &lt; 0.05 is also listed. </w:t>
      </w:r>
      <w:r w:rsidRPr="00F07D0C">
        <w:rPr>
          <w:rFonts w:ascii="Times New Roman" w:hAnsi="Times New Roman" w:cs="Times New Roman"/>
          <w:sz w:val="24"/>
          <w:szCs w:val="24"/>
        </w:rPr>
        <w:t xml:space="preserve">The conditions are as follows: Baseline –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F07D0C">
        <w:rPr>
          <w:rFonts w:ascii="Times New Roman" w:hAnsi="Times New Roman" w:cs="Times New Roman"/>
          <w:sz w:val="24"/>
          <w:szCs w:val="24"/>
        </w:rPr>
        <w:t xml:space="preserve">rior to the administration of DREADDs. (-CNO) –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F07D0C">
        <w:rPr>
          <w:rFonts w:ascii="Times New Roman" w:hAnsi="Times New Roman" w:cs="Times New Roman"/>
          <w:sz w:val="24"/>
          <w:szCs w:val="24"/>
        </w:rPr>
        <w:t xml:space="preserve">ost-DREADDs administration without the CNO activator. (+CNO) – </w:t>
      </w:r>
      <w:r>
        <w:rPr>
          <w:rFonts w:ascii="Times New Roman" w:hAnsi="Times New Roman" w:cs="Times New Roman"/>
          <w:sz w:val="24"/>
          <w:szCs w:val="24"/>
        </w:rPr>
        <w:t>Post</w:t>
      </w:r>
      <w:r w:rsidRPr="00F07D0C">
        <w:rPr>
          <w:rFonts w:ascii="Times New Roman" w:hAnsi="Times New Roman" w:cs="Times New Roman"/>
          <w:sz w:val="24"/>
          <w:szCs w:val="24"/>
        </w:rPr>
        <w:t>-DREADDs and including the CNO activator.</w:t>
      </w:r>
    </w:p>
    <w:p w14:paraId="65F01DE0" w14:textId="77777777" w:rsidR="00FB09AA" w:rsidRDefault="00FB09AA"/>
    <w:tbl>
      <w:tblPr>
        <w:tblW w:w="12674" w:type="dxa"/>
        <w:tblLook w:val="04A0" w:firstRow="1" w:lastRow="0" w:firstColumn="1" w:lastColumn="0" w:noHBand="0" w:noVBand="1"/>
      </w:tblPr>
      <w:tblGrid>
        <w:gridCol w:w="2140"/>
        <w:gridCol w:w="1337"/>
        <w:gridCol w:w="2037"/>
        <w:gridCol w:w="2324"/>
        <w:gridCol w:w="1533"/>
        <w:gridCol w:w="1198"/>
        <w:gridCol w:w="662"/>
        <w:gridCol w:w="1443"/>
      </w:tblGrid>
      <w:tr w:rsidR="00102E05" w:rsidRPr="00102E05" w14:paraId="07C950B1" w14:textId="77777777" w:rsidTr="00FB09AA">
        <w:trPr>
          <w:trHeight w:val="329"/>
        </w:trPr>
        <w:tc>
          <w:tcPr>
            <w:tcW w:w="21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46321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arison Type</w:t>
            </w:r>
          </w:p>
        </w:tc>
        <w:tc>
          <w:tcPr>
            <w:tcW w:w="1337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BB291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valuation</w:t>
            </w:r>
          </w:p>
        </w:tc>
        <w:tc>
          <w:tcPr>
            <w:tcW w:w="2037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E4CC0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dder Type</w:t>
            </w:r>
          </w:p>
        </w:tc>
        <w:tc>
          <w:tcPr>
            <w:tcW w:w="2324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23470D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153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ADBD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98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1AC7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662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2C72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443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6D8D752" w14:textId="0696F810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ificant</w:t>
            </w:r>
            <w:r w:rsidRPr="00102E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?</w:t>
            </w:r>
          </w:p>
        </w:tc>
      </w:tr>
      <w:tr w:rsidR="00102E05" w:rsidRPr="00102E05" w14:paraId="2EBAB9F5" w14:textId="77777777" w:rsidTr="00FB09AA">
        <w:trPr>
          <w:trHeight w:val="316"/>
        </w:trPr>
        <w:tc>
          <w:tcPr>
            <w:tcW w:w="214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938FE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ra-ladder Comparison</w:t>
            </w:r>
          </w:p>
        </w:tc>
        <w:tc>
          <w:tcPr>
            <w:tcW w:w="1337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45EF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t</w:t>
            </w:r>
          </w:p>
        </w:tc>
        <w:tc>
          <w:tcPr>
            <w:tcW w:w="2037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BD9C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metrical</w:t>
            </w:r>
          </w:p>
        </w:tc>
        <w:tc>
          <w:tcPr>
            <w:tcW w:w="2324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DDF711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-(-CNO)</w:t>
            </w:r>
          </w:p>
        </w:tc>
        <w:tc>
          <w:tcPr>
            <w:tcW w:w="153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2881" w14:textId="77777777" w:rsidR="00102E05" w:rsidRPr="00102E05" w:rsidRDefault="00102E05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2626</w:t>
            </w:r>
          </w:p>
        </w:tc>
        <w:tc>
          <w:tcPr>
            <w:tcW w:w="1198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DB45" w14:textId="77777777" w:rsidR="00102E05" w:rsidRPr="00102E05" w:rsidRDefault="00102E05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662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AA06" w14:textId="2644D385" w:rsidR="00102E05" w:rsidRPr="00102E05" w:rsidRDefault="008467F9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3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3299EB7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2E05" w:rsidRPr="00102E05" w14:paraId="3ADE8751" w14:textId="77777777" w:rsidTr="00FB09AA">
        <w:trPr>
          <w:trHeight w:val="316"/>
        </w:trPr>
        <w:tc>
          <w:tcPr>
            <w:tcW w:w="2140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7CBFEC" w14:textId="77777777" w:rsidR="00102E05" w:rsidRPr="00102E05" w:rsidRDefault="00102E05" w:rsidP="001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BAB5B" w14:textId="77777777" w:rsidR="00102E05" w:rsidRPr="00102E05" w:rsidRDefault="00102E05" w:rsidP="001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9AE1B" w14:textId="77777777" w:rsidR="00102E05" w:rsidRPr="00102E05" w:rsidRDefault="00102E05" w:rsidP="001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BA918CC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CNO)-(+CNO)</w:t>
            </w:r>
          </w:p>
        </w:tc>
        <w:tc>
          <w:tcPr>
            <w:tcW w:w="15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945E5" w14:textId="77777777" w:rsidR="00102E05" w:rsidRPr="00102E05" w:rsidRDefault="00102E05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862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B185D" w14:textId="77777777" w:rsidR="00102E05" w:rsidRPr="00102E05" w:rsidRDefault="00102E05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8E22" w14:textId="1C794356" w:rsidR="00102E05" w:rsidRPr="00102E05" w:rsidRDefault="008467F9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B63B332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2E05" w:rsidRPr="00102E05" w14:paraId="05709C7A" w14:textId="77777777" w:rsidTr="00FB09AA">
        <w:trPr>
          <w:trHeight w:val="316"/>
        </w:trPr>
        <w:tc>
          <w:tcPr>
            <w:tcW w:w="2140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F9F589" w14:textId="77777777" w:rsidR="00102E05" w:rsidRPr="00102E05" w:rsidRDefault="00102E05" w:rsidP="001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D4AB4" w14:textId="77777777" w:rsidR="00102E05" w:rsidRPr="00102E05" w:rsidRDefault="00102E05" w:rsidP="001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7D599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ymmetrical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20A323D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-(-CNO)</w:t>
            </w:r>
          </w:p>
        </w:tc>
        <w:tc>
          <w:tcPr>
            <w:tcW w:w="15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6181E" w14:textId="77777777" w:rsidR="00102E05" w:rsidRPr="00102E05" w:rsidRDefault="00102E05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52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7F517" w14:textId="77777777" w:rsidR="00102E05" w:rsidRPr="00102E05" w:rsidRDefault="00102E05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440F" w14:textId="1EF1572E" w:rsidR="00102E05" w:rsidRPr="00102E05" w:rsidRDefault="008467F9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F49989D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2E05" w:rsidRPr="00102E05" w14:paraId="71FABAC2" w14:textId="77777777" w:rsidTr="00FB09AA">
        <w:trPr>
          <w:trHeight w:val="316"/>
        </w:trPr>
        <w:tc>
          <w:tcPr>
            <w:tcW w:w="2140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2F94D7" w14:textId="77777777" w:rsidR="00102E05" w:rsidRPr="00102E05" w:rsidRDefault="00102E05" w:rsidP="001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DCF80" w14:textId="77777777" w:rsidR="00102E05" w:rsidRPr="00102E05" w:rsidRDefault="00102E05" w:rsidP="001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E41B6" w14:textId="77777777" w:rsidR="00102E05" w:rsidRPr="00102E05" w:rsidRDefault="00102E05" w:rsidP="001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8EB9F49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CNO)-(+CNO)</w:t>
            </w:r>
          </w:p>
        </w:tc>
        <w:tc>
          <w:tcPr>
            <w:tcW w:w="15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87E3" w14:textId="77777777" w:rsidR="00102E05" w:rsidRPr="00102E05" w:rsidRDefault="00102E05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96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FD89" w14:textId="77777777" w:rsidR="00102E05" w:rsidRPr="00102E05" w:rsidRDefault="00102E05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442A" w14:textId="60995E26" w:rsidR="00102E05" w:rsidRPr="00102E05" w:rsidRDefault="008467F9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225DF78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102E05" w:rsidRPr="00102E05" w14:paraId="2986625A" w14:textId="77777777" w:rsidTr="00FB09AA">
        <w:trPr>
          <w:trHeight w:val="316"/>
        </w:trPr>
        <w:tc>
          <w:tcPr>
            <w:tcW w:w="2140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DB9F36" w14:textId="77777777" w:rsidR="00102E05" w:rsidRPr="00102E05" w:rsidRDefault="00102E05" w:rsidP="001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A27A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</w:t>
            </w:r>
          </w:p>
        </w:tc>
        <w:tc>
          <w:tcPr>
            <w:tcW w:w="20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0DD38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metrical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45357FA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-(-CNO)</w:t>
            </w:r>
          </w:p>
        </w:tc>
        <w:tc>
          <w:tcPr>
            <w:tcW w:w="15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F938" w14:textId="77777777" w:rsidR="00102E05" w:rsidRPr="00102E05" w:rsidRDefault="00102E05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88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FCCA9" w14:textId="77777777" w:rsidR="00102E05" w:rsidRPr="00102E05" w:rsidRDefault="00102E05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37DA" w14:textId="76BDD1A3" w:rsidR="00102E05" w:rsidRPr="00102E05" w:rsidRDefault="008467F9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7A7279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2E05" w:rsidRPr="00102E05" w14:paraId="62BAD54E" w14:textId="77777777" w:rsidTr="00FB09AA">
        <w:trPr>
          <w:trHeight w:val="316"/>
        </w:trPr>
        <w:tc>
          <w:tcPr>
            <w:tcW w:w="2140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77DABB" w14:textId="77777777" w:rsidR="00102E05" w:rsidRPr="00102E05" w:rsidRDefault="00102E05" w:rsidP="001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F0F13" w14:textId="77777777" w:rsidR="00102E05" w:rsidRPr="00102E05" w:rsidRDefault="00102E05" w:rsidP="001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22F43" w14:textId="77777777" w:rsidR="00102E05" w:rsidRPr="00102E05" w:rsidRDefault="00102E05" w:rsidP="001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89BCB46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CNO)-(+CNO)</w:t>
            </w:r>
          </w:p>
        </w:tc>
        <w:tc>
          <w:tcPr>
            <w:tcW w:w="15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FD2A" w14:textId="77777777" w:rsidR="00102E05" w:rsidRPr="00102E05" w:rsidRDefault="00102E05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401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A3210" w14:textId="77777777" w:rsidR="00102E05" w:rsidRPr="00102E05" w:rsidRDefault="00102E05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F68C0" w14:textId="4F7977D0" w:rsidR="00102E05" w:rsidRPr="00102E05" w:rsidRDefault="008467F9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8B27EE5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2E05" w:rsidRPr="00102E05" w14:paraId="08F9C392" w14:textId="77777777" w:rsidTr="00FB09AA">
        <w:trPr>
          <w:trHeight w:val="316"/>
        </w:trPr>
        <w:tc>
          <w:tcPr>
            <w:tcW w:w="2140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96016E" w14:textId="77777777" w:rsidR="00102E05" w:rsidRPr="00102E05" w:rsidRDefault="00102E05" w:rsidP="001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1A89B" w14:textId="77777777" w:rsidR="00102E05" w:rsidRPr="00102E05" w:rsidRDefault="00102E05" w:rsidP="001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E45BC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ymmetrical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27607DA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-(-CNO)</w:t>
            </w:r>
          </w:p>
        </w:tc>
        <w:tc>
          <w:tcPr>
            <w:tcW w:w="15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05C5" w14:textId="77777777" w:rsidR="00102E05" w:rsidRPr="00102E05" w:rsidRDefault="00102E05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2CA9" w14:textId="77777777" w:rsidR="00102E05" w:rsidRPr="00102E05" w:rsidRDefault="00102E05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1DEB" w14:textId="77777777" w:rsidR="00102E05" w:rsidRPr="00102E05" w:rsidRDefault="00102E05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BC0A7FF" w14:textId="77777777" w:rsidR="00102E05" w:rsidRPr="00102E05" w:rsidRDefault="00102E05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102E05" w:rsidRPr="00102E05" w14:paraId="23793D88" w14:textId="77777777" w:rsidTr="00FB09AA">
        <w:trPr>
          <w:trHeight w:val="316"/>
        </w:trPr>
        <w:tc>
          <w:tcPr>
            <w:tcW w:w="2140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D07B06" w14:textId="77777777" w:rsidR="00102E05" w:rsidRPr="00102E05" w:rsidRDefault="00102E05" w:rsidP="001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C7DDC" w14:textId="77777777" w:rsidR="00102E05" w:rsidRPr="00102E05" w:rsidRDefault="00102E05" w:rsidP="001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50AF5" w14:textId="77777777" w:rsidR="00102E05" w:rsidRPr="00102E05" w:rsidRDefault="00102E05" w:rsidP="001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C22F05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CNO)-(+CNO)</w:t>
            </w:r>
          </w:p>
        </w:tc>
        <w:tc>
          <w:tcPr>
            <w:tcW w:w="15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C0BC" w14:textId="77777777" w:rsidR="00102E05" w:rsidRPr="00102E05" w:rsidRDefault="00102E05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1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D80C" w14:textId="77777777" w:rsidR="00102E05" w:rsidRPr="00102E05" w:rsidRDefault="00102E05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4FFA1" w14:textId="00F231E4" w:rsidR="00102E05" w:rsidRPr="00102E05" w:rsidRDefault="008467F9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4F90F7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102E05" w:rsidRPr="00102E05" w14:paraId="6428E689" w14:textId="77777777" w:rsidTr="00FB09AA">
        <w:trPr>
          <w:trHeight w:val="316"/>
        </w:trPr>
        <w:tc>
          <w:tcPr>
            <w:tcW w:w="2140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3A5029" w14:textId="77777777" w:rsidR="00102E05" w:rsidRPr="00102E05" w:rsidRDefault="00102E05" w:rsidP="001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3938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ip</w:t>
            </w:r>
          </w:p>
        </w:tc>
        <w:tc>
          <w:tcPr>
            <w:tcW w:w="20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9EACA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metrical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B1323C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-(-CNO)</w:t>
            </w:r>
          </w:p>
        </w:tc>
        <w:tc>
          <w:tcPr>
            <w:tcW w:w="15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DC05" w14:textId="77777777" w:rsidR="00102E05" w:rsidRPr="00102E05" w:rsidRDefault="00102E05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94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9CD0" w14:textId="77777777" w:rsidR="00102E05" w:rsidRPr="00102E05" w:rsidRDefault="00102E05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87BE" w14:textId="0B79E03D" w:rsidR="00102E05" w:rsidRPr="00102E05" w:rsidRDefault="008467F9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78D55FE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2E05" w:rsidRPr="00102E05" w14:paraId="062679BB" w14:textId="77777777" w:rsidTr="00FB09AA">
        <w:trPr>
          <w:trHeight w:val="316"/>
        </w:trPr>
        <w:tc>
          <w:tcPr>
            <w:tcW w:w="2140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20F9E1" w14:textId="77777777" w:rsidR="00102E05" w:rsidRPr="00102E05" w:rsidRDefault="00102E05" w:rsidP="001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1ED3A0" w14:textId="77777777" w:rsidR="00102E05" w:rsidRPr="00102E05" w:rsidRDefault="00102E05" w:rsidP="001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98562" w14:textId="77777777" w:rsidR="00102E05" w:rsidRPr="00102E05" w:rsidRDefault="00102E05" w:rsidP="001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36EB56C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CNO)-(+CNO)</w:t>
            </w:r>
          </w:p>
        </w:tc>
        <w:tc>
          <w:tcPr>
            <w:tcW w:w="15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F29B" w14:textId="77777777" w:rsidR="00102E05" w:rsidRPr="00102E05" w:rsidRDefault="00102E05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450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269C" w14:textId="77777777" w:rsidR="00102E05" w:rsidRPr="00102E05" w:rsidRDefault="00102E05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003B8" w14:textId="4B01318E" w:rsidR="00102E05" w:rsidRPr="00102E05" w:rsidRDefault="008467F9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FB638A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2E05" w:rsidRPr="00102E05" w14:paraId="63481A59" w14:textId="77777777" w:rsidTr="00FB09AA">
        <w:trPr>
          <w:trHeight w:val="316"/>
        </w:trPr>
        <w:tc>
          <w:tcPr>
            <w:tcW w:w="2140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18B12F" w14:textId="77777777" w:rsidR="00102E05" w:rsidRPr="00102E05" w:rsidRDefault="00102E05" w:rsidP="001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521F09" w14:textId="77777777" w:rsidR="00102E05" w:rsidRPr="00102E05" w:rsidRDefault="00102E05" w:rsidP="001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D5044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ymmetrical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7D4328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-(-CNO)</w:t>
            </w:r>
          </w:p>
        </w:tc>
        <w:tc>
          <w:tcPr>
            <w:tcW w:w="1533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1227" w14:textId="77777777" w:rsidR="00102E05" w:rsidRPr="00102E05" w:rsidRDefault="00102E05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875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3139F" w14:textId="77777777" w:rsidR="00102E05" w:rsidRPr="00102E05" w:rsidRDefault="00102E05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901C" w14:textId="597D54AD" w:rsidR="00102E05" w:rsidRPr="00102E05" w:rsidRDefault="008467F9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CD93160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2E05" w:rsidRPr="00102E05" w14:paraId="67DC4D4D" w14:textId="77777777" w:rsidTr="00FB09AA">
        <w:trPr>
          <w:trHeight w:val="329"/>
        </w:trPr>
        <w:tc>
          <w:tcPr>
            <w:tcW w:w="2140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6027BD71" w14:textId="77777777" w:rsidR="00102E05" w:rsidRPr="00102E05" w:rsidRDefault="00102E05" w:rsidP="00102E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6F9B9494" w14:textId="77777777" w:rsidR="00102E05" w:rsidRPr="00102E05" w:rsidRDefault="00102E05" w:rsidP="001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7" w:type="dxa"/>
            <w:vMerge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3E9FED9F" w14:textId="77777777" w:rsidR="00102E05" w:rsidRPr="00102E05" w:rsidRDefault="00102E05" w:rsidP="0010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86BD058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CNO)-(+CNO)</w:t>
            </w:r>
          </w:p>
        </w:tc>
        <w:tc>
          <w:tcPr>
            <w:tcW w:w="1533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82CD" w14:textId="77777777" w:rsidR="00102E05" w:rsidRPr="00102E05" w:rsidRDefault="00102E05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342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F393" w14:textId="77777777" w:rsidR="00102E05" w:rsidRPr="00102E05" w:rsidRDefault="00102E05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F270C" w14:textId="32875708" w:rsidR="00102E05" w:rsidRPr="00102E05" w:rsidRDefault="008467F9" w:rsidP="00102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B29A643" w14:textId="77777777" w:rsidR="00102E05" w:rsidRPr="00102E05" w:rsidRDefault="00102E05" w:rsidP="00102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E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3261290B" w14:textId="2EF1758C" w:rsidR="00876021" w:rsidRDefault="00876021"/>
    <w:p w14:paraId="00374811" w14:textId="77777777" w:rsidR="00102E05" w:rsidRDefault="00102E05"/>
    <w:sectPr w:rsidR="00102E05" w:rsidSect="00102E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E05"/>
    <w:rsid w:val="00102E05"/>
    <w:rsid w:val="0045285B"/>
    <w:rsid w:val="004A0D5F"/>
    <w:rsid w:val="005F08BA"/>
    <w:rsid w:val="008467F9"/>
    <w:rsid w:val="00876021"/>
    <w:rsid w:val="00FB0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ECBA4"/>
  <w15:chartTrackingRefBased/>
  <w15:docId w15:val="{CDC411D1-B409-4D4C-A1D2-30E2AAEF1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28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8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64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helan</dc:creator>
  <cp:keywords/>
  <dc:description/>
  <cp:lastModifiedBy>chn off31</cp:lastModifiedBy>
  <cp:revision>4</cp:revision>
  <dcterms:created xsi:type="dcterms:W3CDTF">2020-12-27T16:59:00Z</dcterms:created>
  <dcterms:modified xsi:type="dcterms:W3CDTF">2021-01-30T12:18:00Z</dcterms:modified>
</cp:coreProperties>
</file>